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75" w:tblpY="2598"/>
        <w:tblOverlap w:val="never"/>
        <w:tblW w:w="139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69"/>
        <w:gridCol w:w="6682"/>
        <w:gridCol w:w="21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668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code1</w:t>
            </w:r>
          </w:p>
        </w:tc>
        <w:tc>
          <w:tcPr>
            <w:tcW w:w="213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code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ss 1.fastq</w:t>
            </w:r>
          </w:p>
        </w:tc>
        <w:tc>
          <w:tcPr>
            <w:tcW w:w="668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G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ss 2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ss 3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est 1_R1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est 2_R1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GC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est 3_R1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T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mland 1_R1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G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mland 2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AC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mland 3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ub 1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A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ub 2.fastq</w:t>
            </w:r>
          </w:p>
        </w:tc>
        <w:tc>
          <w:tcPr>
            <w:tcW w:w="66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C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16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ub 3.fastq</w:t>
            </w:r>
          </w:p>
        </w:tc>
        <w:tc>
          <w:tcPr>
            <w:tcW w:w="668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TCC</w:t>
            </w:r>
          </w:p>
        </w:tc>
        <w:tc>
          <w:tcPr>
            <w:tcW w:w="213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AAGCG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Table S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. The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barcode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s in each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Sample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546624"/>
    <w:rsid w:val="023B6C35"/>
    <w:rsid w:val="06BA1AE5"/>
    <w:rsid w:val="092A526E"/>
    <w:rsid w:val="0BB367A8"/>
    <w:rsid w:val="19191B69"/>
    <w:rsid w:val="24402A93"/>
    <w:rsid w:val="24EB1669"/>
    <w:rsid w:val="2EAA4EDA"/>
    <w:rsid w:val="30AB1F5C"/>
    <w:rsid w:val="3A8102B4"/>
    <w:rsid w:val="48CE30D0"/>
    <w:rsid w:val="4C546624"/>
    <w:rsid w:val="4DFC08DA"/>
    <w:rsid w:val="51465B73"/>
    <w:rsid w:val="695315EA"/>
    <w:rsid w:val="6D535020"/>
    <w:rsid w:val="713E2301"/>
    <w:rsid w:val="755607A7"/>
    <w:rsid w:val="777644F1"/>
    <w:rsid w:val="790F3FDA"/>
    <w:rsid w:val="7CC5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5">
    <w:name w:val="font2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i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8:11:00Z</dcterms:created>
  <dc:creator>air</dc:creator>
  <cp:lastModifiedBy>air</cp:lastModifiedBy>
  <dcterms:modified xsi:type="dcterms:W3CDTF">2018-06-20T10:2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40</vt:lpwstr>
  </property>
</Properties>
</file>